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3BA6A6" w14:textId="77777777" w:rsidR="00117BFE" w:rsidRDefault="00117BFE" w:rsidP="00117BFE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  <w:r w:rsidRPr="00EC688E">
        <w:rPr>
          <w:rFonts w:ascii="Times New Roman" w:hAnsi="Times New Roman" w:cs="Times New Roman"/>
          <w:lang w:val="en-GB"/>
        </w:rPr>
        <w:t>Supplementary information for:</w:t>
      </w:r>
    </w:p>
    <w:p w14:paraId="4174EAB2" w14:textId="77777777" w:rsidR="00117BFE" w:rsidRPr="00EC688E" w:rsidRDefault="00117BFE" w:rsidP="00117BFE">
      <w:pPr>
        <w:rPr>
          <w:rFonts w:ascii="Times New Roman" w:hAnsi="Times New Roman" w:cs="Times New Roman"/>
          <w:lang w:val="en-GB"/>
        </w:rPr>
      </w:pPr>
    </w:p>
    <w:p w14:paraId="105C26E0" w14:textId="77777777" w:rsidR="008C3962" w:rsidRPr="00C876D4" w:rsidRDefault="008C3962" w:rsidP="008C3962">
      <w:pPr>
        <w:spacing w:line="360" w:lineRule="auto"/>
        <w:jc w:val="center"/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</w:rPr>
        <w:t>C</w:t>
      </w:r>
      <w:r w:rsidRPr="00C876D4">
        <w:rPr>
          <w:rFonts w:ascii="Times New Roman" w:hAnsi="Times New Roman" w:cs="Times New Roman"/>
          <w:b/>
        </w:rPr>
        <w:t xml:space="preserve">ell shape and antibiotic resistance </w:t>
      </w:r>
      <w:r>
        <w:rPr>
          <w:rFonts w:ascii="Times New Roman" w:hAnsi="Times New Roman" w:cs="Times New Roman"/>
          <w:b/>
        </w:rPr>
        <w:t xml:space="preserve">is maintained by the activity of multiple FtsW and RodA enzymes </w:t>
      </w:r>
      <w:r w:rsidRPr="00C876D4">
        <w:rPr>
          <w:rFonts w:ascii="Times New Roman" w:hAnsi="Times New Roman" w:cs="Times New Roman"/>
          <w:b/>
        </w:rPr>
        <w:t xml:space="preserve">in </w:t>
      </w:r>
      <w:r w:rsidRPr="00C876D4">
        <w:rPr>
          <w:rFonts w:ascii="Times New Roman" w:hAnsi="Times New Roman" w:cs="Times New Roman"/>
          <w:b/>
          <w:i/>
        </w:rPr>
        <w:t>Listeria monocytogenes</w:t>
      </w:r>
    </w:p>
    <w:p w14:paraId="243DB3E5" w14:textId="77777777" w:rsidR="00117BFE" w:rsidRPr="001805EB" w:rsidRDefault="00117BFE" w:rsidP="00117BFE">
      <w:pPr>
        <w:spacing w:line="360" w:lineRule="auto"/>
        <w:jc w:val="center"/>
        <w:rPr>
          <w:rFonts w:ascii="Times New Roman" w:hAnsi="Times New Roman" w:cs="Times New Roman"/>
          <w:b/>
          <w:lang w:val="de-AT"/>
        </w:rPr>
      </w:pPr>
      <w:r w:rsidRPr="001805EB">
        <w:rPr>
          <w:rFonts w:ascii="Times New Roman" w:hAnsi="Times New Roman" w:cs="Times New Roman"/>
          <w:b/>
          <w:lang w:val="de-AT"/>
        </w:rPr>
        <w:t>Jeanine Rismondo</w:t>
      </w:r>
      <w:r w:rsidRPr="001805EB">
        <w:rPr>
          <w:rFonts w:ascii="Times New Roman" w:hAnsi="Times New Roman" w:cs="Times New Roman"/>
          <w:b/>
          <w:vertAlign w:val="superscript"/>
          <w:lang w:val="de-AT"/>
        </w:rPr>
        <w:t>1</w:t>
      </w:r>
      <w:r w:rsidRPr="001805EB">
        <w:rPr>
          <w:rFonts w:ascii="Times New Roman" w:hAnsi="Times New Roman" w:cs="Times New Roman"/>
          <w:b/>
          <w:lang w:val="de-AT"/>
        </w:rPr>
        <w:t>, Sven Halbedel</w:t>
      </w:r>
      <w:r w:rsidRPr="001805EB">
        <w:rPr>
          <w:rFonts w:ascii="Times New Roman" w:hAnsi="Times New Roman" w:cs="Times New Roman"/>
          <w:b/>
          <w:vertAlign w:val="superscript"/>
          <w:lang w:val="de-AT"/>
        </w:rPr>
        <w:t>2</w:t>
      </w:r>
      <w:r w:rsidRPr="001805EB">
        <w:rPr>
          <w:rFonts w:ascii="Times New Roman" w:hAnsi="Times New Roman" w:cs="Times New Roman"/>
          <w:b/>
          <w:lang w:val="de-AT"/>
        </w:rPr>
        <w:t xml:space="preserve"> and Angelika Gründling</w:t>
      </w:r>
      <w:r w:rsidRPr="001805EB">
        <w:rPr>
          <w:rFonts w:ascii="Times New Roman" w:hAnsi="Times New Roman" w:cs="Times New Roman"/>
          <w:b/>
          <w:vertAlign w:val="superscript"/>
          <w:lang w:val="de-AT"/>
        </w:rPr>
        <w:t>1</w:t>
      </w:r>
    </w:p>
    <w:p w14:paraId="6E2B2CA2" w14:textId="77777777" w:rsidR="00117BFE" w:rsidRPr="00431DBF" w:rsidRDefault="00117BFE" w:rsidP="00117BFE">
      <w:pPr>
        <w:spacing w:line="360" w:lineRule="auto"/>
        <w:jc w:val="both"/>
        <w:rPr>
          <w:rFonts w:ascii="Times New Roman" w:hAnsi="Times New Roman" w:cs="Times New Roman"/>
        </w:rPr>
      </w:pPr>
      <w:r w:rsidRPr="00431DBF">
        <w:rPr>
          <w:rFonts w:ascii="Times New Roman" w:hAnsi="Times New Roman" w:cs="Times New Roman"/>
          <w:vertAlign w:val="superscript"/>
          <w:lang w:val="en-GB"/>
        </w:rPr>
        <w:t xml:space="preserve">1 </w:t>
      </w:r>
      <w:r w:rsidRPr="00431DBF">
        <w:rPr>
          <w:rFonts w:ascii="Times New Roman" w:hAnsi="Times New Roman" w:cs="Times New Roman"/>
        </w:rPr>
        <w:t>Section of Microbiology and Medical Research Council Centre for Molecular Bacteriology and Infection, Imperial College London, London</w:t>
      </w:r>
      <w:r>
        <w:rPr>
          <w:rFonts w:ascii="Times New Roman" w:hAnsi="Times New Roman" w:cs="Times New Roman"/>
        </w:rPr>
        <w:t xml:space="preserve"> </w:t>
      </w:r>
      <w:r w:rsidRPr="00431DBF">
        <w:rPr>
          <w:rFonts w:ascii="Times New Roman" w:hAnsi="Times New Roman" w:cs="Times New Roman"/>
        </w:rPr>
        <w:t>SW7 2AZ</w:t>
      </w:r>
      <w:r>
        <w:rPr>
          <w:rFonts w:ascii="Times New Roman" w:hAnsi="Times New Roman" w:cs="Times New Roman"/>
        </w:rPr>
        <w:t>.</w:t>
      </w:r>
    </w:p>
    <w:p w14:paraId="095C37E5" w14:textId="77777777" w:rsidR="00117BFE" w:rsidRPr="00431DBF" w:rsidRDefault="00117BFE" w:rsidP="00117BFE">
      <w:pPr>
        <w:spacing w:line="360" w:lineRule="auto"/>
        <w:jc w:val="both"/>
        <w:rPr>
          <w:rFonts w:ascii="Times New Roman" w:hAnsi="Times New Roman" w:cs="Times New Roman"/>
        </w:rPr>
      </w:pPr>
      <w:r w:rsidRPr="00431DBF">
        <w:rPr>
          <w:rFonts w:ascii="Times New Roman" w:hAnsi="Times New Roman" w:cs="Times New Roman"/>
          <w:vertAlign w:val="superscript"/>
        </w:rPr>
        <w:t>2</w:t>
      </w:r>
      <w:r w:rsidRPr="00431DBF">
        <w:rPr>
          <w:rFonts w:ascii="Times New Roman" w:hAnsi="Times New Roman" w:cs="Times New Roman"/>
        </w:rPr>
        <w:t xml:space="preserve"> </w:t>
      </w:r>
      <w:r w:rsidRPr="00431DBF">
        <w:rPr>
          <w:rFonts w:ascii="Times New Roman" w:hAnsi="Times New Roman" w:cs="Times New Roman"/>
          <w:lang w:val="en-GB"/>
        </w:rPr>
        <w:t xml:space="preserve">FG11 Division of </w:t>
      </w:r>
      <w:r w:rsidRPr="00431DBF">
        <w:rPr>
          <w:rFonts w:ascii="Times New Roman" w:hAnsi="Times New Roman" w:cs="Times New Roman"/>
        </w:rPr>
        <w:t xml:space="preserve">Enteropathogenic bacteria and </w:t>
      </w:r>
      <w:r w:rsidRPr="00431DBF">
        <w:rPr>
          <w:rFonts w:ascii="Times New Roman" w:hAnsi="Times New Roman" w:cs="Times New Roman"/>
          <w:i/>
        </w:rPr>
        <w:t>Legionella</w:t>
      </w:r>
      <w:r>
        <w:rPr>
          <w:rFonts w:ascii="Times New Roman" w:hAnsi="Times New Roman" w:cs="Times New Roman"/>
          <w:lang w:val="en-GB"/>
        </w:rPr>
        <w:t>, Robert Koch-</w:t>
      </w:r>
      <w:r w:rsidRPr="00431DBF">
        <w:rPr>
          <w:rFonts w:ascii="Times New Roman" w:hAnsi="Times New Roman" w:cs="Times New Roman"/>
          <w:lang w:val="en-GB"/>
        </w:rPr>
        <w:t>Institute, Burgstrasse</w:t>
      </w:r>
      <w:r>
        <w:rPr>
          <w:rFonts w:ascii="Times New Roman" w:hAnsi="Times New Roman" w:cs="Times New Roman"/>
          <w:lang w:val="en-GB"/>
        </w:rPr>
        <w:t xml:space="preserve"> 37, 38855 Wernigerode, Germany.</w:t>
      </w:r>
    </w:p>
    <w:p w14:paraId="31D8F52E" w14:textId="77777777" w:rsidR="00117BFE" w:rsidRDefault="00117BFE" w:rsidP="00117BFE">
      <w:pPr>
        <w:spacing w:after="160"/>
        <w:jc w:val="both"/>
        <w:rPr>
          <w:rFonts w:ascii="Times New Roman" w:hAnsi="Times New Roman" w:cs="Times New Roman"/>
          <w:b/>
          <w:bCs/>
        </w:rPr>
      </w:pPr>
    </w:p>
    <w:p w14:paraId="6B42A6E5" w14:textId="77777777" w:rsidR="00117BFE" w:rsidRPr="00236877" w:rsidRDefault="00117BFE" w:rsidP="00117BFE">
      <w:pPr>
        <w:spacing w:after="16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</w:rPr>
        <w:t>Table S2</w:t>
      </w:r>
      <w:r w:rsidRPr="00236877">
        <w:rPr>
          <w:rFonts w:ascii="Times New Roman" w:hAnsi="Times New Roman" w:cs="Times New Roman"/>
          <w:b/>
          <w:bCs/>
        </w:rPr>
        <w:t>: Primers used in this study</w:t>
      </w:r>
    </w:p>
    <w:tbl>
      <w:tblPr>
        <w:tblW w:w="983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04"/>
        <w:gridCol w:w="2147"/>
        <w:gridCol w:w="6379"/>
      </w:tblGrid>
      <w:tr w:rsidR="00117BFE" w:rsidRPr="00943A67" w14:paraId="6698ED2C" w14:textId="77777777" w:rsidTr="00755EC8">
        <w:trPr>
          <w:trHeight w:val="332"/>
        </w:trPr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9A071" w14:textId="77777777" w:rsidR="00117BFE" w:rsidRPr="00943A67" w:rsidRDefault="00117BFE" w:rsidP="00755EC8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umber</w:t>
            </w: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CF5A1" w14:textId="77777777" w:rsidR="00117BFE" w:rsidRPr="00943A67" w:rsidRDefault="00117BFE" w:rsidP="00755EC8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43A6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7EE97" w14:textId="77777777" w:rsidR="00117BFE" w:rsidRPr="00943A67" w:rsidRDefault="00117BFE" w:rsidP="00755EC8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43A6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equence</w:t>
            </w:r>
          </w:p>
        </w:tc>
      </w:tr>
      <w:tr w:rsidR="00117BFE" w:rsidRPr="00943A67" w14:paraId="53C0E3AD" w14:textId="77777777" w:rsidTr="00755EC8">
        <w:trPr>
          <w:trHeight w:val="32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946B" w14:textId="77777777" w:rsidR="00117BFE" w:rsidRPr="00943A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2440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81C6" w14:textId="77777777" w:rsidR="00117BFE" w:rsidRPr="00943A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mo1071_up_fw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458B" w14:textId="77777777" w:rsidR="00117BFE" w:rsidRPr="00943A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66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GGATCCGCGTACCAGATCCAAGTAGATTTG</w:t>
            </w:r>
          </w:p>
        </w:tc>
      </w:tr>
      <w:tr w:rsidR="00117BFE" w:rsidRPr="00943A67" w14:paraId="422423DF" w14:textId="77777777" w:rsidTr="00755EC8">
        <w:trPr>
          <w:trHeight w:val="32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3931" w14:textId="77777777" w:rsidR="00117BFE" w:rsidRPr="00943A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2441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E25F" w14:textId="77777777" w:rsidR="00117BFE" w:rsidRPr="00943A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mo1071_up_rev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1AA0" w14:textId="77777777" w:rsidR="00117BFE" w:rsidRPr="00943A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66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TTGGTAACTCATCATAAGATTTTAAAATTCGTTTAAACAT</w:t>
            </w:r>
          </w:p>
        </w:tc>
      </w:tr>
      <w:tr w:rsidR="00117BFE" w:rsidRPr="00943A67" w14:paraId="529EC533" w14:textId="77777777" w:rsidTr="00755EC8">
        <w:trPr>
          <w:trHeight w:val="32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013E" w14:textId="77777777" w:rsidR="00117BFE" w:rsidRPr="00943A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2442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A28F" w14:textId="77777777" w:rsidR="00117BFE" w:rsidRPr="00943A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mo1071_down_fw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0550" w14:textId="77777777" w:rsidR="00117BFE" w:rsidRPr="00943A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66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CTTATGATGAGTTACCAAAGAAACAAAAAAGACGTTAA</w:t>
            </w:r>
          </w:p>
        </w:tc>
      </w:tr>
      <w:tr w:rsidR="00117BFE" w:rsidRPr="00943A67" w14:paraId="21724491" w14:textId="77777777" w:rsidTr="00755EC8">
        <w:trPr>
          <w:trHeight w:val="32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00806" w14:textId="77777777" w:rsidR="00117BFE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244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0A77F" w14:textId="77777777" w:rsidR="00117BFE" w:rsidRPr="00943A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mo1071_down_rev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67A65" w14:textId="77777777" w:rsidR="00117BFE" w:rsidRPr="00943A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66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GGTACCGCAGCATCACAGATTCGGTTACGTAG</w:t>
            </w:r>
          </w:p>
        </w:tc>
      </w:tr>
      <w:tr w:rsidR="00117BFE" w:rsidRPr="00943A67" w14:paraId="4FAF3FBA" w14:textId="77777777" w:rsidTr="00755EC8">
        <w:trPr>
          <w:trHeight w:val="32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D3A47" w14:textId="77777777" w:rsidR="00117BFE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2444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19A32" w14:textId="77777777" w:rsidR="00117BFE" w:rsidRPr="00943A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mo2688_up_fw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5594A" w14:textId="77777777" w:rsidR="00117BFE" w:rsidRPr="00943A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66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GGATCCCATCGACGAAAGAAGCAATTGCTCATC</w:t>
            </w:r>
          </w:p>
        </w:tc>
      </w:tr>
      <w:tr w:rsidR="00117BFE" w:rsidRPr="00943A67" w14:paraId="0CD65C37" w14:textId="77777777" w:rsidTr="00755EC8">
        <w:trPr>
          <w:trHeight w:val="32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CA63A" w14:textId="77777777" w:rsidR="00117BFE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2445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1C8DF" w14:textId="77777777" w:rsidR="00117BFE" w:rsidRPr="00943A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mo2688_up_rev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40FFD" w14:textId="77777777" w:rsidR="00117BFE" w:rsidRPr="00943A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66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GTTTTAGCCGTTACAAATAGTACGCGTCCAGCACGCAT</w:t>
            </w:r>
          </w:p>
        </w:tc>
      </w:tr>
      <w:tr w:rsidR="00117BFE" w:rsidRPr="00943A67" w14:paraId="78AF3625" w14:textId="77777777" w:rsidTr="00755EC8">
        <w:trPr>
          <w:trHeight w:val="32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C74D6" w14:textId="77777777" w:rsidR="00117BFE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2446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AFAD4" w14:textId="77777777" w:rsidR="00117BFE" w:rsidRPr="00943A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mo2688_down_fw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55C9F" w14:textId="77777777" w:rsidR="00117BFE" w:rsidRPr="00943A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66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TTGTAACGGCTAAAACGAGAGAGGTCGTGTATTTATGA</w:t>
            </w:r>
          </w:p>
        </w:tc>
      </w:tr>
      <w:tr w:rsidR="00117BFE" w:rsidRPr="00943A67" w14:paraId="567EFCC6" w14:textId="77777777" w:rsidTr="00755EC8">
        <w:trPr>
          <w:trHeight w:val="32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2957" w14:textId="77777777" w:rsidR="00117BFE" w:rsidRPr="00943A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2447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F135" w14:textId="77777777" w:rsidR="00117BFE" w:rsidRPr="00943A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mo2688_down_rev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48CF" w14:textId="77777777" w:rsidR="00117BFE" w:rsidRPr="00943A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C66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GGTACCGAATGGAAGCGGAATCCCCGTGAG</w:t>
            </w:r>
          </w:p>
        </w:tc>
      </w:tr>
      <w:tr w:rsidR="00117BFE" w:rsidRPr="00943A67" w14:paraId="240AD263" w14:textId="77777777" w:rsidTr="00755EC8">
        <w:trPr>
          <w:trHeight w:val="32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0E05" w14:textId="77777777" w:rsidR="00117BFE" w:rsidRPr="00943A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2448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CAB4" w14:textId="77777777" w:rsidR="00117BFE" w:rsidRPr="00943A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mo2687_up_fw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4304" w14:textId="77777777" w:rsidR="00117BFE" w:rsidRPr="00943A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TCTAGAGGTGTTGCTGTTATGCGATATAAAGTG</w:t>
            </w:r>
          </w:p>
        </w:tc>
      </w:tr>
      <w:tr w:rsidR="00117BFE" w:rsidRPr="00943A67" w14:paraId="27427EC8" w14:textId="77777777" w:rsidTr="00755EC8">
        <w:trPr>
          <w:trHeight w:val="32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E2F3" w14:textId="77777777" w:rsidR="00117BFE" w:rsidRPr="00943A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2451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6CF5" w14:textId="77777777" w:rsidR="00117BFE" w:rsidRPr="00943A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mo2687_down_rev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9CF7" w14:textId="77777777" w:rsidR="00117BFE" w:rsidRPr="00943A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GGTACCGTTAGAAGTCATTTCCGTTGTGAGAGTTC</w:t>
            </w:r>
          </w:p>
        </w:tc>
      </w:tr>
      <w:tr w:rsidR="00117BFE" w:rsidRPr="00943A67" w14:paraId="63C737C2" w14:textId="77777777" w:rsidTr="00755EC8">
        <w:trPr>
          <w:trHeight w:val="32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8A56" w14:textId="77777777" w:rsidR="00117BFE" w:rsidRPr="00943A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2452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CA40" w14:textId="77777777" w:rsidR="00117BFE" w:rsidRPr="00943A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mo2427_up_fw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DE40" w14:textId="77777777" w:rsidR="00117BFE" w:rsidRPr="00943A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TCTAGAGATAAGCTGCAATGGGCGGCATAC</w:t>
            </w:r>
          </w:p>
        </w:tc>
      </w:tr>
      <w:tr w:rsidR="00117BFE" w:rsidRPr="00943A67" w14:paraId="13C9464E" w14:textId="77777777" w:rsidTr="00755EC8">
        <w:trPr>
          <w:trHeight w:val="522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E6B7" w14:textId="77777777" w:rsidR="00117BFE" w:rsidRPr="00943A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245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E122" w14:textId="77777777" w:rsidR="00117BFE" w:rsidRPr="00943A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mo2427_up_rev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A97E" w14:textId="77777777" w:rsidR="00117BFE" w:rsidRPr="00943A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TTCACTTCGCGTCCAGCTAGTTTATTTTGTTGATTCAT</w:t>
            </w:r>
          </w:p>
        </w:tc>
      </w:tr>
      <w:tr w:rsidR="00117BFE" w:rsidRPr="00943A67" w14:paraId="5A66E4F5" w14:textId="77777777" w:rsidTr="00755EC8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D7CF" w14:textId="77777777" w:rsidR="00117BFE" w:rsidRPr="00943A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2454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DFE3" w14:textId="77777777" w:rsidR="00117BFE" w:rsidRPr="00943A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mo2427_down_fw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F070" w14:textId="77777777" w:rsidR="00117BFE" w:rsidRPr="00943A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CTGGACGCGAAGTGAAAGAAGAAAATCACGCATCTTAA</w:t>
            </w:r>
          </w:p>
        </w:tc>
      </w:tr>
      <w:tr w:rsidR="00117BFE" w:rsidRPr="00943A67" w14:paraId="6B35C4E3" w14:textId="77777777" w:rsidTr="00755EC8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76FA" w14:textId="77777777" w:rsidR="00117BFE" w:rsidRPr="00943A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2455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24D7" w14:textId="77777777" w:rsidR="00117BFE" w:rsidRPr="00943A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mo2427_down_rev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4C02" w14:textId="77777777" w:rsidR="00117BFE" w:rsidRPr="00943A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GGTACCCCCAAGCCGGCCTCCTAAAAATTAATC</w:t>
            </w:r>
          </w:p>
        </w:tc>
      </w:tr>
      <w:tr w:rsidR="00117BFE" w:rsidRPr="00943A67" w14:paraId="36E0FC68" w14:textId="77777777" w:rsidTr="00755EC8">
        <w:trPr>
          <w:trHeight w:val="300"/>
        </w:trPr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2258" w14:textId="77777777" w:rsidR="00117BFE" w:rsidRPr="00943A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2456</w:t>
            </w:r>
          </w:p>
        </w:tc>
        <w:tc>
          <w:tcPr>
            <w:tcW w:w="2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3069" w14:textId="77777777" w:rsidR="00117BFE" w:rsidRPr="00943A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mo2428_up_fw</w:t>
            </w:r>
          </w:p>
        </w:tc>
        <w:tc>
          <w:tcPr>
            <w:tcW w:w="6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E696" w14:textId="77777777" w:rsidR="00117BFE" w:rsidRPr="00943A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GGATCCCCAGTTGGAATCTTGCTTGCAATG</w:t>
            </w:r>
          </w:p>
        </w:tc>
      </w:tr>
      <w:tr w:rsidR="00117BFE" w:rsidRPr="00943A67" w14:paraId="5C141D72" w14:textId="77777777" w:rsidTr="00755EC8">
        <w:trPr>
          <w:trHeight w:val="51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FB9E" w14:textId="77777777" w:rsidR="00117BFE" w:rsidRPr="00943A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2457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D46F" w14:textId="77777777" w:rsidR="00117BFE" w:rsidRPr="00943A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mo2428_up_rev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7FDE" w14:textId="77777777" w:rsidR="00117BFE" w:rsidRPr="00943A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AAGTTAACTCGAACTGCCTTTTTTCTATTTCTGGCCAT</w:t>
            </w:r>
          </w:p>
        </w:tc>
      </w:tr>
      <w:tr w:rsidR="00117BFE" w:rsidRPr="00943A67" w14:paraId="25226843" w14:textId="77777777" w:rsidTr="00755EC8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A884B" w14:textId="77777777" w:rsidR="00117BFE" w:rsidRPr="00943A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2458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B4B9C" w14:textId="77777777" w:rsidR="00117BFE" w:rsidRPr="00943A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mo2428_down_fw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07983" w14:textId="77777777" w:rsidR="00117BFE" w:rsidRPr="00943A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CAGTTCGAGTTAACTTAGGGAAAGAAAATCGTTTCTGA</w:t>
            </w:r>
          </w:p>
        </w:tc>
      </w:tr>
      <w:tr w:rsidR="00117BFE" w:rsidRPr="00943A67" w14:paraId="0EF2A75C" w14:textId="77777777" w:rsidTr="00755EC8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6ABBB" w14:textId="77777777" w:rsidR="00117BFE" w:rsidRPr="00943A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2459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6F328" w14:textId="77777777" w:rsidR="00117BFE" w:rsidRPr="00943A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mo2428_down_rev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B37A5" w14:textId="77777777" w:rsidR="00117BFE" w:rsidRPr="00943A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9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GGTACCCGGTACGCCAACATCCAGCGCCAC</w:t>
            </w:r>
          </w:p>
        </w:tc>
      </w:tr>
      <w:tr w:rsidR="00117BFE" w:rsidRPr="00943A67" w14:paraId="66E14902" w14:textId="77777777" w:rsidTr="00755EC8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B35EA" w14:textId="77777777" w:rsidR="00117BFE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2594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FFC0B" w14:textId="77777777" w:rsidR="00117BFE" w:rsidRPr="00943A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mo1071_fw_NcoI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50803" w14:textId="77777777" w:rsidR="00117BFE" w:rsidRPr="00943A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22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CATGGGGCCGATGTTTAAACGAATTTTAA</w:t>
            </w:r>
          </w:p>
        </w:tc>
      </w:tr>
      <w:tr w:rsidR="00117BFE" w:rsidRPr="00943A67" w14:paraId="0FA09DD8" w14:textId="77777777" w:rsidTr="00755EC8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ABD79" w14:textId="77777777" w:rsidR="00117BFE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2595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3AC70" w14:textId="77777777" w:rsidR="00117BFE" w:rsidRPr="00943A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mo1071_rev_SalI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B2AAB" w14:textId="77777777" w:rsidR="00117BFE" w:rsidRPr="00943A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22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GTCGACTTAACGTCTTTTTTGTTTCTTTGGTA</w:t>
            </w:r>
          </w:p>
        </w:tc>
      </w:tr>
      <w:tr w:rsidR="00117BFE" w:rsidRPr="00943A67" w14:paraId="2F5B8A33" w14:textId="77777777" w:rsidTr="00755EC8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41208" w14:textId="77777777" w:rsidR="00117BFE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2719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476FA" w14:textId="77777777" w:rsidR="00117BFE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3B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mo2688/7 up rev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525E4" w14:textId="77777777" w:rsidR="00117BFE" w:rsidRPr="009022DD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3B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CGGCATCTGACGTTACAAATAGTACGCGTCCAGCACGCAT</w:t>
            </w:r>
          </w:p>
        </w:tc>
      </w:tr>
      <w:tr w:rsidR="00117BFE" w:rsidRPr="00943A67" w14:paraId="44A9FF9C" w14:textId="77777777" w:rsidTr="00755EC8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18F6E" w14:textId="77777777" w:rsidR="00117BFE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2720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8650D" w14:textId="77777777" w:rsidR="00117BFE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3B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mo2688/7 down fw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96164" w14:textId="77777777" w:rsidR="00117BFE" w:rsidRPr="009022DD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3B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ATTTGTAACGTCAGATGCCGATTTAATAGAAGAAAAATAA</w:t>
            </w:r>
          </w:p>
        </w:tc>
      </w:tr>
      <w:tr w:rsidR="00117BFE" w:rsidRPr="00943A67" w14:paraId="5DC8AE7E" w14:textId="77777777" w:rsidTr="00755EC8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FEC0C" w14:textId="77777777" w:rsidR="00117BFE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2721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F632D" w14:textId="77777777" w:rsidR="00117BFE" w:rsidRPr="00943A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mo2428/7 up fw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C6E86" w14:textId="77777777" w:rsidR="00117BFE" w:rsidRPr="00943A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22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GGATCCCCAGTTGGAATCCTTCTTGCAATG</w:t>
            </w:r>
          </w:p>
        </w:tc>
      </w:tr>
      <w:tr w:rsidR="00117BFE" w:rsidRPr="00943A67" w14:paraId="5A393C3D" w14:textId="77777777" w:rsidTr="00755EC8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B113B" w14:textId="77777777" w:rsidR="00117BFE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2722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0FD84" w14:textId="77777777" w:rsidR="00117BFE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mo2428/7 up rev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A9F2C" w14:textId="77777777" w:rsidR="00117BFE" w:rsidRPr="009022DD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22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CTTTCACTTCTCGAACTGCCTTTTTTCTATTTCTGGCCAT</w:t>
            </w:r>
          </w:p>
        </w:tc>
      </w:tr>
      <w:tr w:rsidR="00117BFE" w:rsidRPr="00943A67" w14:paraId="2FF53DE6" w14:textId="77777777" w:rsidTr="00755EC8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8E7AB" w14:textId="77777777" w:rsidR="00117BFE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272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C8076" w14:textId="77777777" w:rsidR="00117BFE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mo2428/7 down fw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8F393" w14:textId="77777777" w:rsidR="00117BFE" w:rsidRPr="009022DD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22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GGCAGTTCGAGAAGTGAAAGAAGAAAATCACGCATCTTAA</w:t>
            </w:r>
          </w:p>
        </w:tc>
      </w:tr>
      <w:tr w:rsidR="00117BFE" w:rsidRPr="00943A67" w14:paraId="5D03FCB2" w14:textId="77777777" w:rsidTr="00755EC8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45ED1" w14:textId="77777777" w:rsidR="00117BFE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2742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675F5" w14:textId="77777777" w:rsidR="00117BFE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3B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mo2688/7 down rev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7FF90" w14:textId="77777777" w:rsidR="00117BFE" w:rsidRPr="009022DD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3B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GGTACCGATACCAATAACTAAAACAGCTTC</w:t>
            </w:r>
          </w:p>
        </w:tc>
      </w:tr>
      <w:tr w:rsidR="00117BFE" w:rsidRPr="00943A67" w14:paraId="026754CE" w14:textId="77777777" w:rsidTr="00755EC8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21A24" w14:textId="77777777" w:rsidR="00117BFE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ANG2832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1E358" w14:textId="77777777" w:rsidR="00117BFE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mo2687 up rev new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B8202" w14:textId="77777777" w:rsidR="00117BFE" w:rsidRPr="009022DD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22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CGGCATCTGAAATTCGGTTATAAAGTACATCTCGTTTCAT</w:t>
            </w:r>
          </w:p>
        </w:tc>
      </w:tr>
      <w:tr w:rsidR="00117BFE" w:rsidRPr="00943A67" w14:paraId="1402DF72" w14:textId="77777777" w:rsidTr="00755EC8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D20A7" w14:textId="77777777" w:rsidR="00117BFE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283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A7AE4" w14:textId="77777777" w:rsidR="00117BFE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mo2687 down fw new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94D9B" w14:textId="77777777" w:rsidR="00117BFE" w:rsidRPr="009022DD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22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TAACCGAATTTCAGATGCCGATTTAATAGAAGAAAAATAA</w:t>
            </w:r>
          </w:p>
        </w:tc>
      </w:tr>
      <w:tr w:rsidR="00117BFE" w:rsidRPr="00943A67" w14:paraId="2D9B25A3" w14:textId="77777777" w:rsidTr="00755EC8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2CB5D" w14:textId="77777777" w:rsidR="00117BFE" w:rsidRPr="00943A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2951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09C68" w14:textId="77777777" w:rsidR="00117BFE" w:rsidRPr="00943A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MK3-2427 fw NcoI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D11A7" w14:textId="77777777" w:rsidR="00117BFE" w:rsidRPr="00943A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63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CATGGGGAATCAACAAAATAAACTAGCTGG</w:t>
            </w:r>
          </w:p>
        </w:tc>
      </w:tr>
      <w:tr w:rsidR="00117BFE" w:rsidRPr="00943A67" w14:paraId="35E888CC" w14:textId="77777777" w:rsidTr="00755EC8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F9C42" w14:textId="77777777" w:rsidR="00117BFE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2952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A52BC" w14:textId="77777777" w:rsidR="00117BFE" w:rsidRPr="00943A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MK3-2427 rev Bam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4F06E" w14:textId="77777777" w:rsidR="00117BFE" w:rsidRPr="00943A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563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GGATCCTTAAGATGCGTGATTTTCTTC</w:t>
            </w:r>
          </w:p>
        </w:tc>
      </w:tr>
      <w:tr w:rsidR="00117BFE" w:rsidRPr="00943A67" w14:paraId="1240ACD3" w14:textId="77777777" w:rsidTr="00755EC8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4D5F9" w14:textId="77777777" w:rsidR="00117BFE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295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17F75" w14:textId="77777777" w:rsidR="00117BFE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MK3-2687 fw NcoI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388B6" w14:textId="77777777" w:rsidR="00117BFE" w:rsidRPr="00D56355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5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CATGGGGAAACGAGATGTACTTTATAACC</w:t>
            </w:r>
          </w:p>
        </w:tc>
      </w:tr>
      <w:tr w:rsidR="00117BFE" w:rsidRPr="00943A67" w14:paraId="2F411A8B" w14:textId="77777777" w:rsidTr="00755EC8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2D41F" w14:textId="77777777" w:rsidR="00117BFE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2954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08F50" w14:textId="77777777" w:rsidR="00117BFE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MK3-2687 rev Bam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6D909" w14:textId="77777777" w:rsidR="00117BFE" w:rsidRPr="00D56355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5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GGATCCTTATTTTTCTTCTATTAAATCGGC</w:t>
            </w:r>
          </w:p>
        </w:tc>
      </w:tr>
      <w:tr w:rsidR="00117BFE" w:rsidRPr="00943A67" w14:paraId="720A7688" w14:textId="77777777" w:rsidTr="00755EC8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40C1A" w14:textId="77777777" w:rsidR="00117BFE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3008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137D6" w14:textId="77777777" w:rsidR="00117BFE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7B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MK3 2428 fw Nco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7BFEB" w14:textId="77777777" w:rsidR="00117BFE" w:rsidRPr="00C0555C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7B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CATGGCCAGAAATAGAAAAAAGGCAG</w:t>
            </w:r>
          </w:p>
        </w:tc>
      </w:tr>
      <w:tr w:rsidR="00117BFE" w:rsidRPr="00943A67" w14:paraId="5D1F671D" w14:textId="77777777" w:rsidTr="00755EC8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22948" w14:textId="77777777" w:rsidR="00117BFE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3009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67BF5" w14:textId="77777777" w:rsidR="00117BFE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7B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MK3 2428 rev Sal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E46CF" w14:textId="77777777" w:rsidR="00117BFE" w:rsidRPr="00C0555C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7B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GTCGACTCAGAAACGATTTTCTTTCCCTAAG</w:t>
            </w:r>
          </w:p>
        </w:tc>
      </w:tr>
      <w:tr w:rsidR="00117BFE" w:rsidRPr="00943A67" w14:paraId="5B124E79" w14:textId="77777777" w:rsidTr="00755EC8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39D60" w14:textId="77777777" w:rsidR="00117BFE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3010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93D8D" w14:textId="77777777" w:rsidR="00117BFE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7B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MK3 2688 NcoI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AFD3F" w14:textId="77777777" w:rsidR="00117BFE" w:rsidRPr="00C0555C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7B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CCATGGGGCGTGCTGGACGCGTACTA</w:t>
            </w:r>
          </w:p>
        </w:tc>
      </w:tr>
      <w:tr w:rsidR="00117BFE" w:rsidRPr="00943A67" w14:paraId="4F8CB648" w14:textId="77777777" w:rsidTr="00755EC8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96A12" w14:textId="77777777" w:rsidR="00117BFE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3011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726E1" w14:textId="77777777" w:rsidR="00117BFE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7B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MK3 2688 SalI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B669F" w14:textId="77777777" w:rsidR="00117BFE" w:rsidRPr="00C0555C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7B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GTCGACTCATAAATACACGACCTCTCTC</w:t>
            </w:r>
          </w:p>
        </w:tc>
      </w:tr>
      <w:tr w:rsidR="00117BFE" w:rsidRPr="00943A67" w14:paraId="0B58B23B" w14:textId="77777777" w:rsidTr="00755EC8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9BDCC" w14:textId="77777777" w:rsidR="00117BFE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3131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32C8E" w14:textId="77777777" w:rsidR="00117BFE" w:rsidRPr="009556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6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PL3e lacZ fw SalI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0F736" w14:textId="77777777" w:rsidR="00117BFE" w:rsidRPr="009556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6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GCGTCGACCGGGAAAACCCTG</w:t>
            </w:r>
          </w:p>
        </w:tc>
      </w:tr>
      <w:tr w:rsidR="00117BFE" w:rsidRPr="00943A67" w14:paraId="509CF4A1" w14:textId="77777777" w:rsidTr="00755EC8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A2C37" w14:textId="77777777" w:rsidR="00117BFE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3132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F2F51" w14:textId="77777777" w:rsidR="00117BFE" w:rsidRPr="009556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6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PL3e lacZ rev KpnI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7217F" w14:textId="77777777" w:rsidR="00117BFE" w:rsidRPr="009556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6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GGGGTACCTTATTTTTGACACCAGACCAACTG</w:t>
            </w:r>
          </w:p>
        </w:tc>
      </w:tr>
      <w:tr w:rsidR="00117BFE" w:rsidRPr="00943A67" w14:paraId="55F01070" w14:textId="77777777" w:rsidTr="00755EC8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1A91E" w14:textId="77777777" w:rsidR="00117BFE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3141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1BB91" w14:textId="77777777" w:rsidR="00117BFE" w:rsidRPr="009556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6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600-2689 fw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57115" w14:textId="77777777" w:rsidR="00117BFE" w:rsidRPr="009556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6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GGATCCCAACCGCAGATTCATTAGCAG</w:t>
            </w:r>
          </w:p>
        </w:tc>
      </w:tr>
      <w:tr w:rsidR="00117BFE" w:rsidRPr="00943A67" w14:paraId="48A51AF8" w14:textId="77777777" w:rsidTr="00FE3ED1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38269" w14:textId="77777777" w:rsidR="00117BFE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3142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EDB4D" w14:textId="77777777" w:rsidR="00117BFE" w:rsidRPr="009556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6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600-2689 rev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FD4D8" w14:textId="77777777" w:rsidR="00117BFE" w:rsidRPr="00955667" w:rsidRDefault="00117BFE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66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GTCGACTAGTTTTTTCATTTTCCTTGCCTCC</w:t>
            </w:r>
          </w:p>
        </w:tc>
      </w:tr>
      <w:tr w:rsidR="001F27F6" w:rsidRPr="00943A67" w14:paraId="040C5BCB" w14:textId="77777777" w:rsidTr="00FE3ED1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A01B8" w14:textId="35F3DB25" w:rsidR="001F27F6" w:rsidRDefault="001F27F6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R341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0E974" w14:textId="534106C6" w:rsidR="001F27F6" w:rsidRPr="005466DB" w:rsidRDefault="001F27F6" w:rsidP="001F27F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H lmo1071 fw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8D97D" w14:textId="3FC54558" w:rsidR="001F27F6" w:rsidRPr="005466DB" w:rsidRDefault="001F27F6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7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TCTAGAATTTAAACGAATTTTAAAATCTTATGATTATGC</w:t>
            </w:r>
          </w:p>
        </w:tc>
      </w:tr>
      <w:tr w:rsidR="001F27F6" w:rsidRPr="00943A67" w14:paraId="18A7D65B" w14:textId="77777777" w:rsidTr="00FE3ED1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40B26" w14:textId="29A31247" w:rsidR="001F27F6" w:rsidRDefault="001F27F6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R342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C5A2A" w14:textId="3C0F4B78" w:rsidR="001F27F6" w:rsidRPr="005466DB" w:rsidRDefault="001F27F6" w:rsidP="001F27F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H lmo1071 rev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BECCB" w14:textId="2E0D4B6E" w:rsidR="001F27F6" w:rsidRPr="005466DB" w:rsidRDefault="001F27F6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7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GGTACCGCACGTCTTTTTTGTTTCTTTGGTAACTC</w:t>
            </w:r>
          </w:p>
        </w:tc>
      </w:tr>
      <w:tr w:rsidR="001F27F6" w:rsidRPr="00943A67" w14:paraId="0AE75A8A" w14:textId="77777777" w:rsidTr="001F27F6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FD702" w14:textId="16EC125D" w:rsidR="001F27F6" w:rsidRDefault="001F27F6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R34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84311" w14:textId="061FC788" w:rsidR="001F27F6" w:rsidRPr="005466DB" w:rsidRDefault="001F27F6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H lmo2688 fw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1A6C2" w14:textId="773075F2" w:rsidR="001F27F6" w:rsidRPr="005466DB" w:rsidRDefault="001F27F6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7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TCTAGAACGTGCTGGACGCGTACTATTTG</w:t>
            </w:r>
          </w:p>
        </w:tc>
      </w:tr>
      <w:tr w:rsidR="001F27F6" w:rsidRPr="00943A67" w14:paraId="47D17549" w14:textId="77777777" w:rsidTr="001F27F6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10CA6" w14:textId="798926E4" w:rsidR="001F27F6" w:rsidRDefault="001F27F6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R344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F1744" w14:textId="3E51906C" w:rsidR="001F27F6" w:rsidRPr="005466DB" w:rsidRDefault="001F27F6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H lmo2688 rev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C792D" w14:textId="01D4D92E" w:rsidR="001F27F6" w:rsidRPr="005466DB" w:rsidRDefault="001F27F6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7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GGTACCGCTAAATACACGACCTCTCTCGTTTTAG</w:t>
            </w:r>
          </w:p>
        </w:tc>
      </w:tr>
      <w:tr w:rsidR="001F27F6" w:rsidRPr="00943A67" w14:paraId="4EE7D637" w14:textId="77777777" w:rsidTr="001F27F6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B16DA" w14:textId="1DA5E002" w:rsidR="001F27F6" w:rsidRDefault="001F27F6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R347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8934B" w14:textId="075AD67D" w:rsidR="001F27F6" w:rsidRPr="005466DB" w:rsidRDefault="001F27F6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H lmo2427 fw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785E1" w14:textId="64CBC7AE" w:rsidR="001F27F6" w:rsidRPr="005466DB" w:rsidRDefault="001F27F6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7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TCTAGAAAATCAACAAAATAAACTAGCTGGACG</w:t>
            </w:r>
          </w:p>
        </w:tc>
      </w:tr>
      <w:tr w:rsidR="001F27F6" w:rsidRPr="00943A67" w14:paraId="316729CF" w14:textId="77777777" w:rsidTr="001F27F6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C4367" w14:textId="7F8F64D8" w:rsidR="001F27F6" w:rsidRDefault="001F27F6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R348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2A4FA" w14:textId="63583A91" w:rsidR="001F27F6" w:rsidRPr="005466DB" w:rsidRDefault="001F27F6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H lmo2427 rev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FED81" w14:textId="790ECFA8" w:rsidR="001F27F6" w:rsidRPr="005466DB" w:rsidRDefault="001F27F6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7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GGTACCGCAGATGCGTGATTTTCTTCTTTCACTTC</w:t>
            </w:r>
          </w:p>
        </w:tc>
      </w:tr>
      <w:tr w:rsidR="001F27F6" w:rsidRPr="00943A67" w14:paraId="757DDBBD" w14:textId="77777777" w:rsidTr="001F27F6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E279F" w14:textId="3B1CB48B" w:rsidR="001F27F6" w:rsidRDefault="001F27F6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R349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301AA" w14:textId="06636BD4" w:rsidR="001F27F6" w:rsidRPr="005466DB" w:rsidRDefault="001F27F6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H lmo2687 fw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396D3" w14:textId="1D845808" w:rsidR="001F27F6" w:rsidRPr="005466DB" w:rsidRDefault="001F27F6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7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TCTAGAAAAACGAGATGTACTTTATAACCGG</w:t>
            </w:r>
          </w:p>
        </w:tc>
      </w:tr>
      <w:tr w:rsidR="001F27F6" w:rsidRPr="00943A67" w14:paraId="3164F95E" w14:textId="77777777" w:rsidTr="00755EC8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54CE8B" w14:textId="199B5C38" w:rsidR="001F27F6" w:rsidRDefault="001F27F6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R350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8487C8" w14:textId="6D8DC8B4" w:rsidR="001F27F6" w:rsidRPr="005466DB" w:rsidRDefault="001F27F6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2H lmo2687 rev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59E2F7" w14:textId="6780ED14" w:rsidR="001F27F6" w:rsidRPr="005466DB" w:rsidRDefault="001F27F6" w:rsidP="00755EC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27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CGGTACCGCTTTTTCTTCTATTAAATCGGCATCTG</w:t>
            </w:r>
          </w:p>
        </w:tc>
      </w:tr>
    </w:tbl>
    <w:p w14:paraId="010864EE" w14:textId="77777777" w:rsidR="00117BFE" w:rsidRDefault="00117BFE" w:rsidP="00117BFE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3A14A0DB" w14:textId="77777777" w:rsidR="00F90281" w:rsidRDefault="00F90281"/>
    <w:sectPr w:rsidR="00F90281" w:rsidSect="00BA2E0B"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doNotDisplayPageBoundaries/>
  <w:proofState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7BFE"/>
    <w:rsid w:val="00001A40"/>
    <w:rsid w:val="00002C86"/>
    <w:rsid w:val="00004489"/>
    <w:rsid w:val="0000561B"/>
    <w:rsid w:val="00010419"/>
    <w:rsid w:val="00020456"/>
    <w:rsid w:val="00020C55"/>
    <w:rsid w:val="00022450"/>
    <w:rsid w:val="000234CC"/>
    <w:rsid w:val="00023A0A"/>
    <w:rsid w:val="00031401"/>
    <w:rsid w:val="00031656"/>
    <w:rsid w:val="00031F5F"/>
    <w:rsid w:val="00032EB4"/>
    <w:rsid w:val="000363D4"/>
    <w:rsid w:val="00041F49"/>
    <w:rsid w:val="00042BD2"/>
    <w:rsid w:val="00045DA9"/>
    <w:rsid w:val="000510A1"/>
    <w:rsid w:val="00052D40"/>
    <w:rsid w:val="00052FF7"/>
    <w:rsid w:val="000643DD"/>
    <w:rsid w:val="00067189"/>
    <w:rsid w:val="00073058"/>
    <w:rsid w:val="00074A59"/>
    <w:rsid w:val="00075CAA"/>
    <w:rsid w:val="000822E4"/>
    <w:rsid w:val="00082702"/>
    <w:rsid w:val="00082740"/>
    <w:rsid w:val="000827B4"/>
    <w:rsid w:val="000903B9"/>
    <w:rsid w:val="00093C8F"/>
    <w:rsid w:val="00095458"/>
    <w:rsid w:val="000A0C73"/>
    <w:rsid w:val="000A2FFF"/>
    <w:rsid w:val="000A687A"/>
    <w:rsid w:val="000B16D7"/>
    <w:rsid w:val="000B3AF4"/>
    <w:rsid w:val="000B4081"/>
    <w:rsid w:val="000B6BBF"/>
    <w:rsid w:val="000B6C68"/>
    <w:rsid w:val="000C3466"/>
    <w:rsid w:val="000C4BA0"/>
    <w:rsid w:val="000C768A"/>
    <w:rsid w:val="000D49DB"/>
    <w:rsid w:val="000D4ED4"/>
    <w:rsid w:val="000E4936"/>
    <w:rsid w:val="000E4D94"/>
    <w:rsid w:val="000E671E"/>
    <w:rsid w:val="000F2FF1"/>
    <w:rsid w:val="000F3CEE"/>
    <w:rsid w:val="0010125F"/>
    <w:rsid w:val="0010129D"/>
    <w:rsid w:val="001047BA"/>
    <w:rsid w:val="001072E5"/>
    <w:rsid w:val="001123FB"/>
    <w:rsid w:val="00117BFE"/>
    <w:rsid w:val="0012172B"/>
    <w:rsid w:val="00122C90"/>
    <w:rsid w:val="00124830"/>
    <w:rsid w:val="00124AEC"/>
    <w:rsid w:val="00127739"/>
    <w:rsid w:val="00131073"/>
    <w:rsid w:val="001336A8"/>
    <w:rsid w:val="00135C11"/>
    <w:rsid w:val="00150230"/>
    <w:rsid w:val="00150405"/>
    <w:rsid w:val="00152C2F"/>
    <w:rsid w:val="0015358C"/>
    <w:rsid w:val="001536D3"/>
    <w:rsid w:val="00155FFF"/>
    <w:rsid w:val="001564D1"/>
    <w:rsid w:val="00161CF3"/>
    <w:rsid w:val="00163A39"/>
    <w:rsid w:val="00165D46"/>
    <w:rsid w:val="00170885"/>
    <w:rsid w:val="00172262"/>
    <w:rsid w:val="001728B6"/>
    <w:rsid w:val="00172F69"/>
    <w:rsid w:val="001741E7"/>
    <w:rsid w:val="001745E2"/>
    <w:rsid w:val="00180B87"/>
    <w:rsid w:val="00181202"/>
    <w:rsid w:val="00184C0A"/>
    <w:rsid w:val="00186DFE"/>
    <w:rsid w:val="00190048"/>
    <w:rsid w:val="00193F15"/>
    <w:rsid w:val="0019724D"/>
    <w:rsid w:val="001A41BD"/>
    <w:rsid w:val="001A5E1E"/>
    <w:rsid w:val="001A6F1D"/>
    <w:rsid w:val="001B0FDA"/>
    <w:rsid w:val="001B1365"/>
    <w:rsid w:val="001B2B4C"/>
    <w:rsid w:val="001C0D8F"/>
    <w:rsid w:val="001C5D13"/>
    <w:rsid w:val="001C6FB2"/>
    <w:rsid w:val="001D42EB"/>
    <w:rsid w:val="001D5962"/>
    <w:rsid w:val="001D7141"/>
    <w:rsid w:val="001E08D1"/>
    <w:rsid w:val="001E401D"/>
    <w:rsid w:val="001E6564"/>
    <w:rsid w:val="001E6F5D"/>
    <w:rsid w:val="001F130E"/>
    <w:rsid w:val="001F27F6"/>
    <w:rsid w:val="001F4E62"/>
    <w:rsid w:val="001F55BD"/>
    <w:rsid w:val="00202400"/>
    <w:rsid w:val="002026B6"/>
    <w:rsid w:val="002063EB"/>
    <w:rsid w:val="00207AD5"/>
    <w:rsid w:val="00214E3E"/>
    <w:rsid w:val="00220D11"/>
    <w:rsid w:val="00226E94"/>
    <w:rsid w:val="00227A5A"/>
    <w:rsid w:val="002346C2"/>
    <w:rsid w:val="00235FD4"/>
    <w:rsid w:val="00242D10"/>
    <w:rsid w:val="00243944"/>
    <w:rsid w:val="00245971"/>
    <w:rsid w:val="0024786A"/>
    <w:rsid w:val="00251AE2"/>
    <w:rsid w:val="00256C41"/>
    <w:rsid w:val="00260287"/>
    <w:rsid w:val="00261B6C"/>
    <w:rsid w:val="00261FBA"/>
    <w:rsid w:val="002626F6"/>
    <w:rsid w:val="00265AB2"/>
    <w:rsid w:val="002662D2"/>
    <w:rsid w:val="00271E75"/>
    <w:rsid w:val="00273FBB"/>
    <w:rsid w:val="00277823"/>
    <w:rsid w:val="002819C9"/>
    <w:rsid w:val="002846E1"/>
    <w:rsid w:val="002856BE"/>
    <w:rsid w:val="00292FEB"/>
    <w:rsid w:val="00295D3C"/>
    <w:rsid w:val="002A3021"/>
    <w:rsid w:val="002B196C"/>
    <w:rsid w:val="002B1B23"/>
    <w:rsid w:val="002B5F52"/>
    <w:rsid w:val="002B794A"/>
    <w:rsid w:val="002C0582"/>
    <w:rsid w:val="002C062E"/>
    <w:rsid w:val="002C0B3A"/>
    <w:rsid w:val="002C3BB9"/>
    <w:rsid w:val="002C4E31"/>
    <w:rsid w:val="002D130F"/>
    <w:rsid w:val="002D3010"/>
    <w:rsid w:val="002E4813"/>
    <w:rsid w:val="002E6A97"/>
    <w:rsid w:val="002F55E6"/>
    <w:rsid w:val="00301C1B"/>
    <w:rsid w:val="003058BD"/>
    <w:rsid w:val="00311C87"/>
    <w:rsid w:val="00312302"/>
    <w:rsid w:val="0031455A"/>
    <w:rsid w:val="003157ED"/>
    <w:rsid w:val="00322C63"/>
    <w:rsid w:val="00325060"/>
    <w:rsid w:val="0032658E"/>
    <w:rsid w:val="00334BF6"/>
    <w:rsid w:val="003357FA"/>
    <w:rsid w:val="00335EC9"/>
    <w:rsid w:val="003364D8"/>
    <w:rsid w:val="00346287"/>
    <w:rsid w:val="003518A7"/>
    <w:rsid w:val="00351A5B"/>
    <w:rsid w:val="00351C00"/>
    <w:rsid w:val="00355F03"/>
    <w:rsid w:val="00357A92"/>
    <w:rsid w:val="00357AAF"/>
    <w:rsid w:val="0036197A"/>
    <w:rsid w:val="003665CC"/>
    <w:rsid w:val="003728B6"/>
    <w:rsid w:val="00375FBB"/>
    <w:rsid w:val="003766A0"/>
    <w:rsid w:val="00377A87"/>
    <w:rsid w:val="00377E74"/>
    <w:rsid w:val="00380B11"/>
    <w:rsid w:val="003867D5"/>
    <w:rsid w:val="00390858"/>
    <w:rsid w:val="003912D5"/>
    <w:rsid w:val="00392E54"/>
    <w:rsid w:val="00395A38"/>
    <w:rsid w:val="00395C4F"/>
    <w:rsid w:val="00395CF5"/>
    <w:rsid w:val="0039761E"/>
    <w:rsid w:val="00397CCD"/>
    <w:rsid w:val="003A16E7"/>
    <w:rsid w:val="003A4F6A"/>
    <w:rsid w:val="003B1173"/>
    <w:rsid w:val="003B5B72"/>
    <w:rsid w:val="003B6F0C"/>
    <w:rsid w:val="003B7F81"/>
    <w:rsid w:val="003C0272"/>
    <w:rsid w:val="003C3745"/>
    <w:rsid w:val="003C4369"/>
    <w:rsid w:val="003C46C0"/>
    <w:rsid w:val="003C58F7"/>
    <w:rsid w:val="003D2865"/>
    <w:rsid w:val="003E7879"/>
    <w:rsid w:val="003F2526"/>
    <w:rsid w:val="003F52DC"/>
    <w:rsid w:val="003F7068"/>
    <w:rsid w:val="003F7CA4"/>
    <w:rsid w:val="004009D8"/>
    <w:rsid w:val="00401FC5"/>
    <w:rsid w:val="00404F95"/>
    <w:rsid w:val="00405C66"/>
    <w:rsid w:val="004122C5"/>
    <w:rsid w:val="00413701"/>
    <w:rsid w:val="00424915"/>
    <w:rsid w:val="00426651"/>
    <w:rsid w:val="00427249"/>
    <w:rsid w:val="00432BC8"/>
    <w:rsid w:val="00432BD1"/>
    <w:rsid w:val="0043392A"/>
    <w:rsid w:val="00441EC4"/>
    <w:rsid w:val="00443C18"/>
    <w:rsid w:val="00445A62"/>
    <w:rsid w:val="00445D98"/>
    <w:rsid w:val="0044689A"/>
    <w:rsid w:val="004506BF"/>
    <w:rsid w:val="00455A47"/>
    <w:rsid w:val="00456A73"/>
    <w:rsid w:val="00463712"/>
    <w:rsid w:val="00465033"/>
    <w:rsid w:val="00465688"/>
    <w:rsid w:val="004704F9"/>
    <w:rsid w:val="00471362"/>
    <w:rsid w:val="00472F9D"/>
    <w:rsid w:val="00476F5F"/>
    <w:rsid w:val="00487AE2"/>
    <w:rsid w:val="0049005F"/>
    <w:rsid w:val="00490247"/>
    <w:rsid w:val="004913E5"/>
    <w:rsid w:val="00491BC6"/>
    <w:rsid w:val="00492BD3"/>
    <w:rsid w:val="00493F66"/>
    <w:rsid w:val="004B3C99"/>
    <w:rsid w:val="004B6055"/>
    <w:rsid w:val="004B7406"/>
    <w:rsid w:val="004C0188"/>
    <w:rsid w:val="004C6F96"/>
    <w:rsid w:val="004D1ACE"/>
    <w:rsid w:val="004D46EE"/>
    <w:rsid w:val="004E3757"/>
    <w:rsid w:val="004E66ED"/>
    <w:rsid w:val="004F184F"/>
    <w:rsid w:val="004F197A"/>
    <w:rsid w:val="004F1B28"/>
    <w:rsid w:val="004F6242"/>
    <w:rsid w:val="004F66D6"/>
    <w:rsid w:val="004F7203"/>
    <w:rsid w:val="005017BC"/>
    <w:rsid w:val="0050243E"/>
    <w:rsid w:val="0050394C"/>
    <w:rsid w:val="00504609"/>
    <w:rsid w:val="00506AC3"/>
    <w:rsid w:val="0050747E"/>
    <w:rsid w:val="00510302"/>
    <w:rsid w:val="00510D47"/>
    <w:rsid w:val="00511776"/>
    <w:rsid w:val="00516C45"/>
    <w:rsid w:val="00521F4D"/>
    <w:rsid w:val="0052494B"/>
    <w:rsid w:val="00526A65"/>
    <w:rsid w:val="00526D1D"/>
    <w:rsid w:val="00531D55"/>
    <w:rsid w:val="00535BDD"/>
    <w:rsid w:val="00537168"/>
    <w:rsid w:val="00540527"/>
    <w:rsid w:val="0054216D"/>
    <w:rsid w:val="00544611"/>
    <w:rsid w:val="0054500E"/>
    <w:rsid w:val="005457E1"/>
    <w:rsid w:val="00550B89"/>
    <w:rsid w:val="00554BF4"/>
    <w:rsid w:val="00563B89"/>
    <w:rsid w:val="00565C63"/>
    <w:rsid w:val="00572528"/>
    <w:rsid w:val="005749DB"/>
    <w:rsid w:val="005769A7"/>
    <w:rsid w:val="005779ED"/>
    <w:rsid w:val="00577FC4"/>
    <w:rsid w:val="00581340"/>
    <w:rsid w:val="00583338"/>
    <w:rsid w:val="005835AF"/>
    <w:rsid w:val="00583FEB"/>
    <w:rsid w:val="005841F1"/>
    <w:rsid w:val="00591371"/>
    <w:rsid w:val="00591F40"/>
    <w:rsid w:val="0059371A"/>
    <w:rsid w:val="00593FB0"/>
    <w:rsid w:val="0059495D"/>
    <w:rsid w:val="005A0298"/>
    <w:rsid w:val="005A7C7D"/>
    <w:rsid w:val="005B1D4B"/>
    <w:rsid w:val="005C248A"/>
    <w:rsid w:val="005C374E"/>
    <w:rsid w:val="005E34C0"/>
    <w:rsid w:val="005E6ED9"/>
    <w:rsid w:val="005E6F46"/>
    <w:rsid w:val="005F4D64"/>
    <w:rsid w:val="005F4D9C"/>
    <w:rsid w:val="00602DF0"/>
    <w:rsid w:val="00604BA7"/>
    <w:rsid w:val="006051E5"/>
    <w:rsid w:val="006067BF"/>
    <w:rsid w:val="00606910"/>
    <w:rsid w:val="0061556D"/>
    <w:rsid w:val="00615875"/>
    <w:rsid w:val="0061632F"/>
    <w:rsid w:val="0062126C"/>
    <w:rsid w:val="00621D11"/>
    <w:rsid w:val="006221C0"/>
    <w:rsid w:val="00630E23"/>
    <w:rsid w:val="00632396"/>
    <w:rsid w:val="00636B58"/>
    <w:rsid w:val="00641C2F"/>
    <w:rsid w:val="00642E54"/>
    <w:rsid w:val="00643E5C"/>
    <w:rsid w:val="006501E4"/>
    <w:rsid w:val="0065265F"/>
    <w:rsid w:val="0065277A"/>
    <w:rsid w:val="00652CD6"/>
    <w:rsid w:val="00657723"/>
    <w:rsid w:val="00660F5B"/>
    <w:rsid w:val="00663C80"/>
    <w:rsid w:val="00671F85"/>
    <w:rsid w:val="00673F76"/>
    <w:rsid w:val="006766DD"/>
    <w:rsid w:val="006808CA"/>
    <w:rsid w:val="00686C24"/>
    <w:rsid w:val="00695F42"/>
    <w:rsid w:val="00697329"/>
    <w:rsid w:val="006A2015"/>
    <w:rsid w:val="006A31F3"/>
    <w:rsid w:val="006A3FF8"/>
    <w:rsid w:val="006B4A96"/>
    <w:rsid w:val="006C02E2"/>
    <w:rsid w:val="006C2177"/>
    <w:rsid w:val="006C7A73"/>
    <w:rsid w:val="006D0883"/>
    <w:rsid w:val="006D0CD0"/>
    <w:rsid w:val="006D4D94"/>
    <w:rsid w:val="006D585D"/>
    <w:rsid w:val="006D7D4C"/>
    <w:rsid w:val="006E1EC4"/>
    <w:rsid w:val="006E466D"/>
    <w:rsid w:val="006E7BEA"/>
    <w:rsid w:val="006E7FE2"/>
    <w:rsid w:val="006F09F7"/>
    <w:rsid w:val="006F44F9"/>
    <w:rsid w:val="00704565"/>
    <w:rsid w:val="007058B0"/>
    <w:rsid w:val="00707174"/>
    <w:rsid w:val="0071213E"/>
    <w:rsid w:val="00716A0C"/>
    <w:rsid w:val="00722A92"/>
    <w:rsid w:val="00723266"/>
    <w:rsid w:val="0072630A"/>
    <w:rsid w:val="00730FA8"/>
    <w:rsid w:val="00732149"/>
    <w:rsid w:val="007333EC"/>
    <w:rsid w:val="00742936"/>
    <w:rsid w:val="00743765"/>
    <w:rsid w:val="007479E6"/>
    <w:rsid w:val="00751349"/>
    <w:rsid w:val="0075258F"/>
    <w:rsid w:val="00765A39"/>
    <w:rsid w:val="007721E6"/>
    <w:rsid w:val="00776497"/>
    <w:rsid w:val="00781058"/>
    <w:rsid w:val="00790B08"/>
    <w:rsid w:val="00791F07"/>
    <w:rsid w:val="00792507"/>
    <w:rsid w:val="00795D09"/>
    <w:rsid w:val="007A15A7"/>
    <w:rsid w:val="007A1668"/>
    <w:rsid w:val="007A273B"/>
    <w:rsid w:val="007A499D"/>
    <w:rsid w:val="007B7223"/>
    <w:rsid w:val="007C0F53"/>
    <w:rsid w:val="007C3E96"/>
    <w:rsid w:val="007D27B0"/>
    <w:rsid w:val="007D4C37"/>
    <w:rsid w:val="007D613A"/>
    <w:rsid w:val="007E1751"/>
    <w:rsid w:val="007E1826"/>
    <w:rsid w:val="007E43C6"/>
    <w:rsid w:val="00805C4D"/>
    <w:rsid w:val="0081697C"/>
    <w:rsid w:val="008212F9"/>
    <w:rsid w:val="0082174A"/>
    <w:rsid w:val="00830A13"/>
    <w:rsid w:val="00830B93"/>
    <w:rsid w:val="00832CC7"/>
    <w:rsid w:val="0083674F"/>
    <w:rsid w:val="0083772D"/>
    <w:rsid w:val="008379E1"/>
    <w:rsid w:val="00844648"/>
    <w:rsid w:val="0085152C"/>
    <w:rsid w:val="008528F4"/>
    <w:rsid w:val="00852CF1"/>
    <w:rsid w:val="0085675A"/>
    <w:rsid w:val="0085692D"/>
    <w:rsid w:val="0086086A"/>
    <w:rsid w:val="008677CF"/>
    <w:rsid w:val="0087150E"/>
    <w:rsid w:val="00871FAF"/>
    <w:rsid w:val="0087517D"/>
    <w:rsid w:val="00881881"/>
    <w:rsid w:val="008A198F"/>
    <w:rsid w:val="008A1F32"/>
    <w:rsid w:val="008C3962"/>
    <w:rsid w:val="008C3F1C"/>
    <w:rsid w:val="008C3FF4"/>
    <w:rsid w:val="008C79DB"/>
    <w:rsid w:val="008D2B0E"/>
    <w:rsid w:val="008E07B3"/>
    <w:rsid w:val="008E417B"/>
    <w:rsid w:val="008E4D9F"/>
    <w:rsid w:val="008F153B"/>
    <w:rsid w:val="008F48DF"/>
    <w:rsid w:val="008F5248"/>
    <w:rsid w:val="008F5BE7"/>
    <w:rsid w:val="00907B3F"/>
    <w:rsid w:val="009103BD"/>
    <w:rsid w:val="0091477F"/>
    <w:rsid w:val="00916554"/>
    <w:rsid w:val="0093131A"/>
    <w:rsid w:val="00932A04"/>
    <w:rsid w:val="00934909"/>
    <w:rsid w:val="00934D24"/>
    <w:rsid w:val="0093688E"/>
    <w:rsid w:val="009400D2"/>
    <w:rsid w:val="0094206F"/>
    <w:rsid w:val="00946A8E"/>
    <w:rsid w:val="009533D8"/>
    <w:rsid w:val="00954744"/>
    <w:rsid w:val="009569F2"/>
    <w:rsid w:val="00956FBC"/>
    <w:rsid w:val="00957190"/>
    <w:rsid w:val="00960E31"/>
    <w:rsid w:val="00970931"/>
    <w:rsid w:val="0097398A"/>
    <w:rsid w:val="00975AA0"/>
    <w:rsid w:val="009776F3"/>
    <w:rsid w:val="00980E17"/>
    <w:rsid w:val="0098225B"/>
    <w:rsid w:val="00984CE3"/>
    <w:rsid w:val="00984F81"/>
    <w:rsid w:val="009862EF"/>
    <w:rsid w:val="00991C19"/>
    <w:rsid w:val="00995378"/>
    <w:rsid w:val="00996765"/>
    <w:rsid w:val="00996CBB"/>
    <w:rsid w:val="009A511B"/>
    <w:rsid w:val="009A5799"/>
    <w:rsid w:val="009A7BA9"/>
    <w:rsid w:val="009B02B7"/>
    <w:rsid w:val="009B179B"/>
    <w:rsid w:val="009B2D36"/>
    <w:rsid w:val="009C1B29"/>
    <w:rsid w:val="009D177A"/>
    <w:rsid w:val="009D25E4"/>
    <w:rsid w:val="009D41BE"/>
    <w:rsid w:val="009E0DD4"/>
    <w:rsid w:val="009E1E82"/>
    <w:rsid w:val="009E62A1"/>
    <w:rsid w:val="00A0344B"/>
    <w:rsid w:val="00A04408"/>
    <w:rsid w:val="00A04ED1"/>
    <w:rsid w:val="00A05750"/>
    <w:rsid w:val="00A103BF"/>
    <w:rsid w:val="00A108DB"/>
    <w:rsid w:val="00A10949"/>
    <w:rsid w:val="00A1368A"/>
    <w:rsid w:val="00A2730C"/>
    <w:rsid w:val="00A27A10"/>
    <w:rsid w:val="00A30FA0"/>
    <w:rsid w:val="00A3590C"/>
    <w:rsid w:val="00A44DD5"/>
    <w:rsid w:val="00A45E60"/>
    <w:rsid w:val="00A4694B"/>
    <w:rsid w:val="00A560AC"/>
    <w:rsid w:val="00A5677B"/>
    <w:rsid w:val="00A61788"/>
    <w:rsid w:val="00A65E44"/>
    <w:rsid w:val="00A661D7"/>
    <w:rsid w:val="00A72526"/>
    <w:rsid w:val="00A73D94"/>
    <w:rsid w:val="00A81B39"/>
    <w:rsid w:val="00A83B01"/>
    <w:rsid w:val="00A8523F"/>
    <w:rsid w:val="00A91C38"/>
    <w:rsid w:val="00A9288B"/>
    <w:rsid w:val="00A9321B"/>
    <w:rsid w:val="00A95DB4"/>
    <w:rsid w:val="00A973C1"/>
    <w:rsid w:val="00AA060E"/>
    <w:rsid w:val="00AA1062"/>
    <w:rsid w:val="00AB244F"/>
    <w:rsid w:val="00AB33B7"/>
    <w:rsid w:val="00AC0951"/>
    <w:rsid w:val="00AC74EE"/>
    <w:rsid w:val="00AD66C5"/>
    <w:rsid w:val="00AE5523"/>
    <w:rsid w:val="00AE6D40"/>
    <w:rsid w:val="00AF01E3"/>
    <w:rsid w:val="00AF4181"/>
    <w:rsid w:val="00AF6CF7"/>
    <w:rsid w:val="00B00691"/>
    <w:rsid w:val="00B04F5B"/>
    <w:rsid w:val="00B060AA"/>
    <w:rsid w:val="00B074A7"/>
    <w:rsid w:val="00B10018"/>
    <w:rsid w:val="00B10731"/>
    <w:rsid w:val="00B1204C"/>
    <w:rsid w:val="00B12FA6"/>
    <w:rsid w:val="00B1396E"/>
    <w:rsid w:val="00B156BB"/>
    <w:rsid w:val="00B24029"/>
    <w:rsid w:val="00B26A14"/>
    <w:rsid w:val="00B27A62"/>
    <w:rsid w:val="00B27C92"/>
    <w:rsid w:val="00B31B09"/>
    <w:rsid w:val="00B3464D"/>
    <w:rsid w:val="00B354A5"/>
    <w:rsid w:val="00B364A4"/>
    <w:rsid w:val="00B40CDD"/>
    <w:rsid w:val="00B4245F"/>
    <w:rsid w:val="00B43772"/>
    <w:rsid w:val="00B451D5"/>
    <w:rsid w:val="00B465EB"/>
    <w:rsid w:val="00B46A79"/>
    <w:rsid w:val="00B55A3D"/>
    <w:rsid w:val="00B56965"/>
    <w:rsid w:val="00B677E0"/>
    <w:rsid w:val="00B67A5B"/>
    <w:rsid w:val="00B72BAA"/>
    <w:rsid w:val="00B73C06"/>
    <w:rsid w:val="00B7640D"/>
    <w:rsid w:val="00B8048D"/>
    <w:rsid w:val="00B81B78"/>
    <w:rsid w:val="00B8591D"/>
    <w:rsid w:val="00B865A6"/>
    <w:rsid w:val="00B94531"/>
    <w:rsid w:val="00BA0980"/>
    <w:rsid w:val="00BA2E0B"/>
    <w:rsid w:val="00BA3C60"/>
    <w:rsid w:val="00BA71B5"/>
    <w:rsid w:val="00BA7C67"/>
    <w:rsid w:val="00BB7A5B"/>
    <w:rsid w:val="00BB7E6F"/>
    <w:rsid w:val="00BC0086"/>
    <w:rsid w:val="00BC0233"/>
    <w:rsid w:val="00BC15A0"/>
    <w:rsid w:val="00BC1C0F"/>
    <w:rsid w:val="00BC2801"/>
    <w:rsid w:val="00BC4BCD"/>
    <w:rsid w:val="00BC6899"/>
    <w:rsid w:val="00BD0EF5"/>
    <w:rsid w:val="00BD4809"/>
    <w:rsid w:val="00BD7382"/>
    <w:rsid w:val="00BD75E0"/>
    <w:rsid w:val="00BE1185"/>
    <w:rsid w:val="00BE4480"/>
    <w:rsid w:val="00BE7A22"/>
    <w:rsid w:val="00BF2C67"/>
    <w:rsid w:val="00BF3CBD"/>
    <w:rsid w:val="00BF3CDC"/>
    <w:rsid w:val="00BF4273"/>
    <w:rsid w:val="00C00024"/>
    <w:rsid w:val="00C00C06"/>
    <w:rsid w:val="00C01B10"/>
    <w:rsid w:val="00C03D8B"/>
    <w:rsid w:val="00C04DC5"/>
    <w:rsid w:val="00C04EDA"/>
    <w:rsid w:val="00C058A0"/>
    <w:rsid w:val="00C05F36"/>
    <w:rsid w:val="00C13618"/>
    <w:rsid w:val="00C14B33"/>
    <w:rsid w:val="00C20706"/>
    <w:rsid w:val="00C21B3D"/>
    <w:rsid w:val="00C22ADE"/>
    <w:rsid w:val="00C22FD4"/>
    <w:rsid w:val="00C23D1C"/>
    <w:rsid w:val="00C24246"/>
    <w:rsid w:val="00C246CB"/>
    <w:rsid w:val="00C2539F"/>
    <w:rsid w:val="00C2715B"/>
    <w:rsid w:val="00C2767B"/>
    <w:rsid w:val="00C277F5"/>
    <w:rsid w:val="00C317AA"/>
    <w:rsid w:val="00C359B5"/>
    <w:rsid w:val="00C35F1D"/>
    <w:rsid w:val="00C40A1A"/>
    <w:rsid w:val="00C40AD4"/>
    <w:rsid w:val="00C444ED"/>
    <w:rsid w:val="00C4788C"/>
    <w:rsid w:val="00C5138C"/>
    <w:rsid w:val="00C52A7A"/>
    <w:rsid w:val="00C5663E"/>
    <w:rsid w:val="00C57E18"/>
    <w:rsid w:val="00C66388"/>
    <w:rsid w:val="00C74874"/>
    <w:rsid w:val="00C80EC3"/>
    <w:rsid w:val="00C8180B"/>
    <w:rsid w:val="00C843E6"/>
    <w:rsid w:val="00C84AC6"/>
    <w:rsid w:val="00C8597B"/>
    <w:rsid w:val="00C879EB"/>
    <w:rsid w:val="00C9191A"/>
    <w:rsid w:val="00C92E7D"/>
    <w:rsid w:val="00C93F3E"/>
    <w:rsid w:val="00C96040"/>
    <w:rsid w:val="00CB1E1B"/>
    <w:rsid w:val="00CB22DA"/>
    <w:rsid w:val="00CB6368"/>
    <w:rsid w:val="00CB6811"/>
    <w:rsid w:val="00CB7745"/>
    <w:rsid w:val="00CC14CF"/>
    <w:rsid w:val="00CC5C5E"/>
    <w:rsid w:val="00CC7ED3"/>
    <w:rsid w:val="00CD2293"/>
    <w:rsid w:val="00CD3410"/>
    <w:rsid w:val="00CD59CC"/>
    <w:rsid w:val="00CE32EA"/>
    <w:rsid w:val="00CE62CF"/>
    <w:rsid w:val="00CE7484"/>
    <w:rsid w:val="00CE7FC8"/>
    <w:rsid w:val="00CF6167"/>
    <w:rsid w:val="00D0352D"/>
    <w:rsid w:val="00D05743"/>
    <w:rsid w:val="00D07EAE"/>
    <w:rsid w:val="00D1434B"/>
    <w:rsid w:val="00D143EB"/>
    <w:rsid w:val="00D211B7"/>
    <w:rsid w:val="00D226AA"/>
    <w:rsid w:val="00D22B08"/>
    <w:rsid w:val="00D23D7F"/>
    <w:rsid w:val="00D24054"/>
    <w:rsid w:val="00D30177"/>
    <w:rsid w:val="00D305B7"/>
    <w:rsid w:val="00D32EC2"/>
    <w:rsid w:val="00D412C6"/>
    <w:rsid w:val="00D41C43"/>
    <w:rsid w:val="00D508A1"/>
    <w:rsid w:val="00D51C99"/>
    <w:rsid w:val="00D52539"/>
    <w:rsid w:val="00D6308F"/>
    <w:rsid w:val="00D64459"/>
    <w:rsid w:val="00D649AA"/>
    <w:rsid w:val="00D65F8C"/>
    <w:rsid w:val="00D70BD1"/>
    <w:rsid w:val="00D71CF2"/>
    <w:rsid w:val="00D72374"/>
    <w:rsid w:val="00D751F9"/>
    <w:rsid w:val="00D825D4"/>
    <w:rsid w:val="00D82990"/>
    <w:rsid w:val="00D92152"/>
    <w:rsid w:val="00D922C5"/>
    <w:rsid w:val="00D93F37"/>
    <w:rsid w:val="00DA381C"/>
    <w:rsid w:val="00DA6E9B"/>
    <w:rsid w:val="00DA73E7"/>
    <w:rsid w:val="00DB3E38"/>
    <w:rsid w:val="00DB622E"/>
    <w:rsid w:val="00DB7EED"/>
    <w:rsid w:val="00DC3E54"/>
    <w:rsid w:val="00DD0217"/>
    <w:rsid w:val="00DD28D6"/>
    <w:rsid w:val="00DD2E8C"/>
    <w:rsid w:val="00DE2591"/>
    <w:rsid w:val="00DF0705"/>
    <w:rsid w:val="00DF15B4"/>
    <w:rsid w:val="00DF1DB9"/>
    <w:rsid w:val="00DF43E5"/>
    <w:rsid w:val="00DF6190"/>
    <w:rsid w:val="00DF73C6"/>
    <w:rsid w:val="00E078C5"/>
    <w:rsid w:val="00E138FA"/>
    <w:rsid w:val="00E14E06"/>
    <w:rsid w:val="00E21899"/>
    <w:rsid w:val="00E22187"/>
    <w:rsid w:val="00E22FBC"/>
    <w:rsid w:val="00E24262"/>
    <w:rsid w:val="00E25F7D"/>
    <w:rsid w:val="00E26A5B"/>
    <w:rsid w:val="00E333B7"/>
    <w:rsid w:val="00E43106"/>
    <w:rsid w:val="00E4717D"/>
    <w:rsid w:val="00E514CB"/>
    <w:rsid w:val="00E53A47"/>
    <w:rsid w:val="00E5514E"/>
    <w:rsid w:val="00E579AB"/>
    <w:rsid w:val="00E63330"/>
    <w:rsid w:val="00E643D6"/>
    <w:rsid w:val="00E713C0"/>
    <w:rsid w:val="00E73757"/>
    <w:rsid w:val="00E7380E"/>
    <w:rsid w:val="00E76460"/>
    <w:rsid w:val="00E77663"/>
    <w:rsid w:val="00E82067"/>
    <w:rsid w:val="00E8503D"/>
    <w:rsid w:val="00E85E9E"/>
    <w:rsid w:val="00E95F97"/>
    <w:rsid w:val="00EA196B"/>
    <w:rsid w:val="00EA2AC7"/>
    <w:rsid w:val="00EA4523"/>
    <w:rsid w:val="00EA508C"/>
    <w:rsid w:val="00EA67CA"/>
    <w:rsid w:val="00EA7BC0"/>
    <w:rsid w:val="00EB3893"/>
    <w:rsid w:val="00ED21F3"/>
    <w:rsid w:val="00ED42B9"/>
    <w:rsid w:val="00ED49E2"/>
    <w:rsid w:val="00ED4F7A"/>
    <w:rsid w:val="00ED500D"/>
    <w:rsid w:val="00EE48B8"/>
    <w:rsid w:val="00EE4EBB"/>
    <w:rsid w:val="00EF0640"/>
    <w:rsid w:val="00EF0AF4"/>
    <w:rsid w:val="00EF1A54"/>
    <w:rsid w:val="00EF5E6C"/>
    <w:rsid w:val="00F00D9C"/>
    <w:rsid w:val="00F02F0E"/>
    <w:rsid w:val="00F045F8"/>
    <w:rsid w:val="00F10DA7"/>
    <w:rsid w:val="00F150DA"/>
    <w:rsid w:val="00F17E1A"/>
    <w:rsid w:val="00F237A4"/>
    <w:rsid w:val="00F26A1A"/>
    <w:rsid w:val="00F328A4"/>
    <w:rsid w:val="00F36433"/>
    <w:rsid w:val="00F406AE"/>
    <w:rsid w:val="00F4133A"/>
    <w:rsid w:val="00F437B9"/>
    <w:rsid w:val="00F505FA"/>
    <w:rsid w:val="00F616AB"/>
    <w:rsid w:val="00F63417"/>
    <w:rsid w:val="00F63A71"/>
    <w:rsid w:val="00F6433E"/>
    <w:rsid w:val="00F64E23"/>
    <w:rsid w:val="00F651D1"/>
    <w:rsid w:val="00F701CA"/>
    <w:rsid w:val="00F709BA"/>
    <w:rsid w:val="00F76189"/>
    <w:rsid w:val="00F77312"/>
    <w:rsid w:val="00F77C6E"/>
    <w:rsid w:val="00F832B3"/>
    <w:rsid w:val="00F90281"/>
    <w:rsid w:val="00F91171"/>
    <w:rsid w:val="00F940E4"/>
    <w:rsid w:val="00F947CB"/>
    <w:rsid w:val="00F9533E"/>
    <w:rsid w:val="00FA0FB3"/>
    <w:rsid w:val="00FA1080"/>
    <w:rsid w:val="00FA2B83"/>
    <w:rsid w:val="00FA5F46"/>
    <w:rsid w:val="00FA6AD9"/>
    <w:rsid w:val="00FB3FEB"/>
    <w:rsid w:val="00FC1AFD"/>
    <w:rsid w:val="00FC22B6"/>
    <w:rsid w:val="00FC37EF"/>
    <w:rsid w:val="00FD13E7"/>
    <w:rsid w:val="00FE0333"/>
    <w:rsid w:val="00FE0EE6"/>
    <w:rsid w:val="00FE1325"/>
    <w:rsid w:val="00FE2AF1"/>
    <w:rsid w:val="00FE2AF3"/>
    <w:rsid w:val="00FE3ED1"/>
    <w:rsid w:val="00FE65B5"/>
    <w:rsid w:val="00FF03DC"/>
    <w:rsid w:val="00FF0AA5"/>
    <w:rsid w:val="00FF7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53742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17BF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A2E0B"/>
  </w:style>
  <w:style w:type="paragraph" w:styleId="BalloonText">
    <w:name w:val="Balloon Text"/>
    <w:basedOn w:val="Normal"/>
    <w:link w:val="BalloonTextChar"/>
    <w:uiPriority w:val="99"/>
    <w:semiHidden/>
    <w:unhideWhenUsed/>
    <w:rsid w:val="001F27F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7F6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ECB5B33-2F4A-524D-BDA6-A75BE7E8DF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1</Words>
  <Characters>3030</Characters>
  <Application>Microsoft Office Word</Application>
  <DocSecurity>0</DocSecurity>
  <Lines>25</Lines>
  <Paragraphs>7</Paragraphs>
  <ScaleCrop>false</ScaleCrop>
  <Company/>
  <LinksUpToDate>false</LinksUpToDate>
  <CharactersWithSpaces>3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mondo, Jeanine</dc:creator>
  <cp:keywords/>
  <dc:description/>
  <cp:lastModifiedBy>Grundling, Angelika</cp:lastModifiedBy>
  <cp:revision>3</cp:revision>
  <dcterms:created xsi:type="dcterms:W3CDTF">2019-06-06T17:30:00Z</dcterms:created>
  <dcterms:modified xsi:type="dcterms:W3CDTF">2019-06-06T18:24:00Z</dcterms:modified>
</cp:coreProperties>
</file>